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79A" w:rsidRPr="00A01021" w:rsidRDefault="00163A75" w:rsidP="00F707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</w:t>
      </w:r>
      <w:r w:rsidR="00F7079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="00F7079A" w:rsidRPr="00A01021">
        <w:rPr>
          <w:rFonts w:ascii="Times New Roman" w:hAnsi="Times New Roman" w:cs="Times New Roman"/>
          <w:sz w:val="20"/>
          <w:szCs w:val="20"/>
        </w:rPr>
        <w:t>. BMI categories adjusted for age and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43"/>
        <w:gridCol w:w="1134"/>
        <w:gridCol w:w="1134"/>
        <w:gridCol w:w="1134"/>
        <w:gridCol w:w="1134"/>
      </w:tblGrid>
      <w:tr w:rsidR="00F7079A" w:rsidRPr="0077241A" w:rsidTr="00C22E77">
        <w:tc>
          <w:tcPr>
            <w:tcW w:w="225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BMI 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 (percentile)</w:t>
            </w:r>
          </w:p>
        </w:tc>
        <w:tc>
          <w:tcPr>
            <w:tcW w:w="1143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20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43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 963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chool aged (2-5 years) n=307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 aged (6-12 years) n=656</w:t>
            </w:r>
          </w:p>
        </w:tc>
      </w:tr>
      <w:tr w:rsidR="00F7079A" w:rsidRPr="0077241A" w:rsidTr="00C22E77">
        <w:tc>
          <w:tcPr>
            <w:tcW w:w="225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Underweight (&lt;5</w:t>
            </w:r>
            <w:r w:rsidRPr="007724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3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6.7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6.7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16.7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5.6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17.2)</w:t>
            </w:r>
          </w:p>
        </w:tc>
      </w:tr>
      <w:tr w:rsidR="00F7079A" w:rsidRPr="0077241A" w:rsidTr="00C22E77">
        <w:tc>
          <w:tcPr>
            <w:tcW w:w="225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A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rmal BMI (5</w:t>
            </w:r>
            <w:r w:rsidRPr="00A43A9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th</w:t>
            </w:r>
            <w:r w:rsidRPr="00A43A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 w:rsidRPr="00A43A9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85</w:t>
            </w:r>
            <w:r w:rsidRPr="00A43A9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43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57.9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59.1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 (58.5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51.8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  (61.6)</w:t>
            </w:r>
          </w:p>
        </w:tc>
      </w:tr>
      <w:tr w:rsidR="00F7079A" w:rsidRPr="0077241A" w:rsidTr="00C22E77">
        <w:tc>
          <w:tcPr>
            <w:tcW w:w="225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 (</w:t>
            </w:r>
            <w:r w:rsidRPr="0077241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5</w:t>
            </w:r>
            <w:r w:rsidRPr="007724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95</w:t>
            </w:r>
            <w:r w:rsidRPr="007724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3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1.7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2.0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11.8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2.4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11.6)</w:t>
            </w:r>
          </w:p>
        </w:tc>
      </w:tr>
      <w:tr w:rsidR="00F7079A" w:rsidRPr="0077241A" w:rsidTr="00C22E77">
        <w:tc>
          <w:tcPr>
            <w:tcW w:w="225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e (&gt;95</w:t>
            </w:r>
            <w:r w:rsidRPr="007724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3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3.7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12.2)</w:t>
            </w:r>
          </w:p>
        </w:tc>
        <w:tc>
          <w:tcPr>
            <w:tcW w:w="1134" w:type="dxa"/>
          </w:tcPr>
          <w:p w:rsidR="00F7079A" w:rsidRPr="0077241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13.0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20.2)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9.6)</w:t>
            </w:r>
          </w:p>
        </w:tc>
      </w:tr>
      <w:tr w:rsidR="00F7079A" w:rsidRPr="0077241A" w:rsidTr="00C22E77">
        <w:tc>
          <w:tcPr>
            <w:tcW w:w="225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77" w:type="dxa"/>
            <w:gridSpan w:val="2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:rsidR="00F7079A" w:rsidRDefault="00F7079A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7079A" w:rsidRPr="00251E36" w:rsidRDefault="00F7079A" w:rsidP="00F7079A">
      <w:pPr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*Terminology based on: Barlow SE and the Expert Committee. Expert committee recommendations regarding the prevention, assessment, and treatment of child and adolescent overweight and obesity: summary report. </w:t>
      </w:r>
      <w:proofErr w:type="spellStart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>Pediatrics</w:t>
      </w:r>
      <w:proofErr w:type="spellEnd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>. 2007</w:t>
      </w:r>
      <w:proofErr w:type="gramStart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>;120</w:t>
      </w:r>
      <w:proofErr w:type="gramEnd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(</w:t>
      </w:r>
      <w:proofErr w:type="spellStart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>suppl</w:t>
      </w:r>
      <w:proofErr w:type="spellEnd"/>
      <w:r w:rsidRPr="00251E36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4):s164-92.</w:t>
      </w:r>
    </w:p>
    <w:p w:rsidR="00B82482" w:rsidRDefault="00B82482"/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79A"/>
    <w:rsid w:val="00163A75"/>
    <w:rsid w:val="00B82482"/>
    <w:rsid w:val="00F7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8E25"/>
  <w15:chartTrackingRefBased/>
  <w15:docId w15:val="{524735D3-5D0E-41CE-A9D8-1A4674C8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20-11-19T19:15:00Z</dcterms:created>
  <dcterms:modified xsi:type="dcterms:W3CDTF">2020-11-20T12:26:00Z</dcterms:modified>
</cp:coreProperties>
</file>